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3FAF9206" w:rsidP="680323E4" w:rsidRDefault="3FAF9206" w14:paraId="1FA5CE46" w14:textId="6A377B19">
      <w:pPr>
        <w:rPr>
          <w:rFonts w:ascii="Calibri" w:hAnsi="Calibri" w:eastAsia="Calibri" w:cs="Calibri"/>
          <w:b/>
          <w:bCs/>
          <w:color w:val="000000" w:themeColor="text1"/>
          <w:lang w:val="en-GB"/>
        </w:rPr>
      </w:pPr>
      <w:r w:rsidRPr="680323E4">
        <w:rPr>
          <w:rFonts w:ascii="Calibri" w:hAnsi="Calibri" w:eastAsia="Calibri" w:cs="Calibri"/>
          <w:b/>
          <w:bCs/>
          <w:color w:val="000000" w:themeColor="text1"/>
          <w:lang w:val="en-GB"/>
        </w:rPr>
        <w:t xml:space="preserve">Additional file </w:t>
      </w:r>
      <w:r w:rsidRPr="680323E4" w:rsidR="6FBCDF8B">
        <w:rPr>
          <w:rFonts w:ascii="Calibri" w:hAnsi="Calibri" w:eastAsia="Calibri" w:cs="Calibri"/>
          <w:b/>
          <w:bCs/>
          <w:color w:val="000000" w:themeColor="text1"/>
          <w:lang w:val="en-GB"/>
        </w:rPr>
        <w:t>1</w:t>
      </w:r>
    </w:p>
    <w:p w:rsidR="680323E4" w:rsidP="680323E4" w:rsidRDefault="680323E4" w14:paraId="674EA962" w14:textId="3CA38561">
      <w:pPr>
        <w:rPr>
          <w:rFonts w:ascii="Calibri" w:hAnsi="Calibri" w:eastAsia="Calibri" w:cs="Calibri"/>
          <w:b/>
          <w:bCs/>
          <w:color w:val="000000" w:themeColor="text1"/>
          <w:lang w:val="en-GB"/>
        </w:rPr>
      </w:pPr>
    </w:p>
    <w:p w:rsidR="6FBCDF8B" w:rsidP="680323E4" w:rsidRDefault="6FBCDF8B" w14:paraId="02CA517D" w14:textId="1C83F3AF">
      <w:pPr>
        <w:rPr>
          <w:rFonts w:ascii="Calibri" w:hAnsi="Calibri" w:eastAsia="Calibri" w:cs="Calibri"/>
          <w:b/>
          <w:bCs/>
          <w:color w:val="000000" w:themeColor="text1"/>
          <w:lang w:val="en-GB"/>
        </w:rPr>
      </w:pPr>
      <w:r w:rsidRPr="680323E4">
        <w:rPr>
          <w:rFonts w:ascii="Calibri" w:hAnsi="Calibri" w:eastAsia="Calibri" w:cs="Calibri"/>
          <w:b/>
          <w:bCs/>
          <w:color w:val="000000" w:themeColor="text1"/>
          <w:lang w:val="en-GB"/>
        </w:rPr>
        <w:t>Details</w:t>
      </w:r>
      <w:r w:rsidRPr="680323E4" w:rsidR="3FAF9206">
        <w:rPr>
          <w:rFonts w:ascii="Calibri" w:hAnsi="Calibri" w:eastAsia="Calibri" w:cs="Calibri"/>
          <w:b/>
          <w:bCs/>
          <w:color w:val="000000" w:themeColor="text1"/>
          <w:lang w:val="en-GB"/>
        </w:rPr>
        <w:t xml:space="preserve"> on the implementation</w:t>
      </w:r>
    </w:p>
    <w:p w:rsidR="4CD7562F" w:rsidP="00BD6F7F" w:rsidRDefault="79EA7AA4" w14:paraId="26EEA1BA" w14:textId="51D987D1">
      <w:pPr>
        <w:spacing w:line="480" w:lineRule="auto"/>
        <w:rPr>
          <w:rFonts w:ascii="Times New Roman" w:hAnsi="Times New Roman" w:eastAsia="Times New Roman" w:cs="Times New Roman"/>
          <w:color w:val="000000" w:themeColor="text1"/>
          <w:lang w:val="en-GB"/>
        </w:rPr>
      </w:pPr>
      <w:r w:rsidRPr="51D2072F" w:rsidR="79EA7AA4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The change </w:t>
      </w:r>
      <w:r w:rsidRPr="51D2072F" w:rsidR="1DD7D015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that </w:t>
      </w:r>
      <w:r w:rsidRPr="51D2072F" w:rsidR="1D39CB8D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is </w:t>
      </w:r>
      <w:r w:rsidRPr="51D2072F" w:rsidR="7035ACD9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being </w:t>
      </w:r>
      <w:r w:rsidRPr="51D2072F" w:rsidR="79EA7AA4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implemented </w:t>
      </w:r>
      <w:r w:rsidRPr="51D2072F" w:rsidR="2878BBE9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by the organization </w:t>
      </w:r>
      <w:r w:rsidRPr="51D2072F" w:rsidR="0E61CD7D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is </w:t>
      </w:r>
      <w:r w:rsidRPr="51D2072F" w:rsidR="1EA72154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>a new method of documenting and revising patients’ care plans</w:t>
      </w:r>
      <w:r w:rsidRPr="51D2072F" w:rsidR="53598D34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. </w:t>
      </w:r>
      <w:r w:rsidRPr="51D2072F" w:rsidR="3A212F62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The </w:t>
      </w:r>
      <w:r w:rsidRPr="51D2072F" w:rsidR="3A212F62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>previous</w:t>
      </w:r>
      <w:r w:rsidRPr="51D2072F" w:rsidR="3A212F62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 method </w:t>
      </w:r>
      <w:r w:rsidRPr="51D2072F" w:rsidR="7F25F852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was technically limited </w:t>
      </w:r>
      <w:r w:rsidRPr="51D2072F" w:rsidR="7895751E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so that </w:t>
      </w:r>
      <w:r w:rsidRPr="51D2072F" w:rsidR="7F25F852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the old </w:t>
      </w:r>
      <w:r w:rsidRPr="51D2072F" w:rsidR="3DCADD84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documentation </w:t>
      </w:r>
      <w:r w:rsidRPr="51D2072F" w:rsidR="3B00A05B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could not be updated but had to be </w:t>
      </w:r>
      <w:r w:rsidRPr="51D2072F" w:rsidR="5D825EEA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completely </w:t>
      </w:r>
      <w:r w:rsidRPr="51D2072F" w:rsidR="3B00A05B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replaced </w:t>
      </w:r>
      <w:r w:rsidRPr="51D2072F" w:rsidR="7F25F852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when changes </w:t>
      </w:r>
      <w:r w:rsidRPr="51D2072F" w:rsidR="5A1638C2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>occurred</w:t>
      </w:r>
      <w:r w:rsidRPr="51D2072F" w:rsidR="7F25F852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. This </w:t>
      </w:r>
      <w:r w:rsidRPr="51D2072F" w:rsidR="10D45577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made it reliant upon </w:t>
      </w:r>
      <w:r w:rsidRPr="51D2072F" w:rsidR="4A2C9C7A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yearly renewals during </w:t>
      </w:r>
      <w:r w:rsidRPr="51D2072F" w:rsidR="0BD0E475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large follow-up meetings </w:t>
      </w:r>
      <w:r w:rsidRPr="51D2072F" w:rsidR="3A212F62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>with patients</w:t>
      </w:r>
      <w:r w:rsidRPr="51D2072F" w:rsidR="680B2FF4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. The meetings were </w:t>
      </w:r>
      <w:r w:rsidRPr="51D2072F" w:rsidR="1A671A80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often time consuming </w:t>
      </w:r>
      <w:r w:rsidRPr="51D2072F" w:rsidR="5655CA14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or </w:t>
      </w:r>
      <w:r w:rsidRPr="51D2072F" w:rsidR="1A671A80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took place </w:t>
      </w:r>
      <w:r w:rsidRPr="51D2072F" w:rsidR="21AAE54E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at a </w:t>
      </w:r>
      <w:r w:rsidRPr="51D2072F" w:rsidR="1A671A80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much later </w:t>
      </w:r>
      <w:r w:rsidRPr="51D2072F" w:rsidR="4452093F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date </w:t>
      </w:r>
      <w:r w:rsidRPr="51D2072F" w:rsidR="1A671A80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>than needed</w:t>
      </w:r>
      <w:r w:rsidRPr="51D2072F" w:rsidR="05A33F4D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. This </w:t>
      </w:r>
      <w:r w:rsidRPr="51D2072F" w:rsidR="07A51565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sometimes </w:t>
      </w:r>
      <w:r w:rsidRPr="51D2072F" w:rsidR="05A33F4D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led </w:t>
      </w:r>
      <w:r w:rsidRPr="51D2072F" w:rsidR="1A671A80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to </w:t>
      </w:r>
      <w:r w:rsidRPr="51D2072F" w:rsidR="06715069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patient records not being </w:t>
      </w:r>
      <w:r w:rsidRPr="51D2072F" w:rsidR="196998EF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sufficiently </w:t>
      </w:r>
      <w:r w:rsidRPr="51D2072F" w:rsidR="511BC84E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updated </w:t>
      </w:r>
      <w:r w:rsidRPr="51D2072F" w:rsidR="58D44F6A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>or</w:t>
      </w:r>
      <w:r w:rsidRPr="51D2072F" w:rsidR="307C298D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 to uncertain</w:t>
      </w:r>
      <w:r w:rsidRPr="51D2072F" w:rsidR="2FE95C97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>ty</w:t>
      </w:r>
      <w:r w:rsidRPr="51D2072F" w:rsidR="307C298D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 as to what planning had been agreed upon</w:t>
      </w:r>
      <w:r w:rsidRPr="51D2072F" w:rsidR="1295A144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>. T</w:t>
      </w:r>
      <w:r w:rsidRPr="51D2072F" w:rsidR="3A212F62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he new method </w:t>
      </w:r>
      <w:r w:rsidRPr="51D2072F" w:rsidR="5F8C01A4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includes a new digital template for documenting </w:t>
      </w:r>
      <w:r w:rsidRPr="51D2072F" w:rsidR="20EE4CD1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>patient information and decisions about care</w:t>
      </w:r>
      <w:r w:rsidRPr="51D2072F" w:rsidR="1BEFA5C6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. This template </w:t>
      </w:r>
      <w:r w:rsidRPr="51D2072F" w:rsidR="26D0B113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gives employees </w:t>
      </w:r>
      <w:r w:rsidRPr="51D2072F" w:rsidR="1BEFA5C6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the ability </w:t>
      </w:r>
      <w:r w:rsidRPr="51D2072F" w:rsidR="7B4BF49F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to make </w:t>
      </w:r>
      <w:r w:rsidRPr="51D2072F" w:rsidR="3A212F62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>continuous updates as patients’ care and context changes</w:t>
      </w:r>
      <w:r w:rsidRPr="51D2072F" w:rsidR="50B239EB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>.</w:t>
      </w:r>
      <w:r w:rsidRPr="51D2072F" w:rsidR="27214BEE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 The goal </w:t>
      </w:r>
      <w:r w:rsidRPr="51D2072F" w:rsidR="3CF31037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is </w:t>
      </w:r>
      <w:r w:rsidRPr="51D2072F" w:rsidR="27214BEE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a </w:t>
      </w:r>
      <w:r w:rsidRPr="51D2072F" w:rsidR="529DDC05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>clear and up</w:t>
      </w:r>
      <w:r w:rsidRPr="51D2072F" w:rsidR="11681522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>-</w:t>
      </w:r>
      <w:r w:rsidRPr="51D2072F" w:rsidR="529DDC05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>to</w:t>
      </w:r>
      <w:r w:rsidRPr="51D2072F" w:rsidR="536AED4C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>-</w:t>
      </w:r>
      <w:r w:rsidRPr="51D2072F" w:rsidR="529DDC05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date </w:t>
      </w:r>
      <w:r w:rsidRPr="51D2072F" w:rsidR="1A5F8D38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summary </w:t>
      </w:r>
      <w:r w:rsidRPr="51D2072F" w:rsidR="1142C137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of the multifaceted needs of patients and the </w:t>
      </w:r>
      <w:r w:rsidRPr="51D2072F" w:rsidR="41E9AA0B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collection of </w:t>
      </w:r>
      <w:r w:rsidRPr="51D2072F" w:rsidR="1142C137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corresponding health care measures that </w:t>
      </w:r>
      <w:r w:rsidRPr="51D2072F" w:rsidR="4A40B94D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>have been decided upon.</w:t>
      </w:r>
      <w:r w:rsidRPr="51D2072F" w:rsidR="1A5F8D38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 </w:t>
      </w:r>
    </w:p>
    <w:p w:rsidR="680323E4" w:rsidP="00DD49C2" w:rsidRDefault="500FCF9D" w14:paraId="3D002675" w14:textId="79967B07">
      <w:pPr>
        <w:spacing w:line="480" w:lineRule="auto"/>
        <w:rPr>
          <w:rFonts w:ascii="Times New Roman" w:hAnsi="Times New Roman" w:eastAsia="Times New Roman" w:cs="Times New Roman"/>
          <w:color w:val="000000" w:themeColor="text1"/>
          <w:lang w:val="en-GB"/>
        </w:rPr>
      </w:pPr>
      <w:r w:rsidRPr="51D2072F" w:rsidR="500FCF9D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>The implementation</w:t>
      </w:r>
      <w:r w:rsidRPr="51D2072F" w:rsidR="500FCF9D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 </w:t>
      </w:r>
      <w:r w:rsidRPr="51D2072F" w:rsidR="477A1DFD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>first</w:t>
      </w:r>
      <w:r w:rsidRPr="51D2072F" w:rsidR="500FCF9D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 </w:t>
      </w:r>
      <w:r w:rsidRPr="51D2072F" w:rsidR="00297572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started with a </w:t>
      </w:r>
      <w:r w:rsidRPr="51D2072F" w:rsidR="5523595E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select occupational group (social workers) in the </w:t>
      </w:r>
      <w:r w:rsidRPr="51D2072F" w:rsidR="0D75F7C0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beginning </w:t>
      </w:r>
      <w:r w:rsidRPr="51D2072F" w:rsidR="5523595E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>of 2021</w:t>
      </w:r>
      <w:r w:rsidRPr="51D2072F" w:rsidR="28A80E60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>.</w:t>
      </w:r>
      <w:r w:rsidRPr="51D2072F" w:rsidR="001114AE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 Introduction </w:t>
      </w:r>
      <w:r w:rsidRPr="51D2072F" w:rsidR="3671C675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of </w:t>
      </w:r>
      <w:r w:rsidRPr="51D2072F" w:rsidR="7E2E693D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>the new template and associated checklists</w:t>
      </w:r>
      <w:r w:rsidRPr="51D2072F" w:rsidR="6D7A3D30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 were made</w:t>
      </w:r>
      <w:r w:rsidRPr="51D2072F" w:rsidR="00BF2BCC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 during a seminar</w:t>
      </w:r>
      <w:r w:rsidRPr="51D2072F" w:rsidR="7E2E693D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>.</w:t>
      </w:r>
      <w:r w:rsidRPr="51D2072F" w:rsidR="5F69C418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 </w:t>
      </w:r>
      <w:r w:rsidRPr="51D2072F" w:rsidR="1EB0F87B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>This</w:t>
      </w:r>
      <w:r w:rsidRPr="51D2072F" w:rsidR="491B5E30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 </w:t>
      </w:r>
      <w:r w:rsidRPr="51D2072F" w:rsidR="62B40FCC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>pilot-</w:t>
      </w:r>
      <w:r w:rsidRPr="51D2072F" w:rsidR="491B5E30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trial </w:t>
      </w:r>
      <w:r w:rsidRPr="51D2072F" w:rsidR="5BB0F97C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led to </w:t>
      </w:r>
      <w:r w:rsidRPr="51D2072F" w:rsidR="491B5E30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>slight alterations o</w:t>
      </w:r>
      <w:r w:rsidRPr="51D2072F" w:rsidR="202588CA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>f</w:t>
      </w:r>
      <w:r w:rsidRPr="51D2072F" w:rsidR="491B5E30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 the template</w:t>
      </w:r>
      <w:r w:rsidRPr="51D2072F" w:rsidR="53E6ABE3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>. T</w:t>
      </w:r>
      <w:r w:rsidRPr="51D2072F" w:rsidR="227E20A5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he method </w:t>
      </w:r>
      <w:r w:rsidRPr="51D2072F" w:rsidR="0503C84C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was </w:t>
      </w:r>
      <w:r w:rsidRPr="51D2072F" w:rsidR="5537A8F2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then </w:t>
      </w:r>
      <w:r w:rsidRPr="51D2072F" w:rsidR="0503C84C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considered </w:t>
      </w:r>
      <w:r w:rsidRPr="51D2072F" w:rsidR="35F2F9A6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>viable</w:t>
      </w:r>
      <w:r w:rsidRPr="51D2072F" w:rsidR="35F2F9A6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 for </w:t>
      </w:r>
      <w:r w:rsidRPr="51D2072F" w:rsidR="6429B9FF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>introduc</w:t>
      </w:r>
      <w:r w:rsidRPr="51D2072F" w:rsidR="04E914D8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tion </w:t>
      </w:r>
      <w:r w:rsidRPr="51D2072F" w:rsidR="6429B9FF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to </w:t>
      </w:r>
      <w:r w:rsidRPr="51D2072F" w:rsidR="603ABFE9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the </w:t>
      </w:r>
      <w:r w:rsidRPr="51D2072F" w:rsidR="002F4436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rest of the </w:t>
      </w:r>
      <w:r w:rsidRPr="51D2072F" w:rsidR="603ABFE9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organization </w:t>
      </w:r>
      <w:r w:rsidRPr="51D2072F" w:rsidR="6429B9FF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in the fall </w:t>
      </w:r>
      <w:r w:rsidRPr="51D2072F" w:rsidR="30FA5A55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of </w:t>
      </w:r>
      <w:r w:rsidRPr="51D2072F" w:rsidR="6429B9FF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the same year. </w:t>
      </w:r>
      <w:r w:rsidRPr="51D2072F" w:rsidR="6FAB4FD9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>I</w:t>
      </w:r>
      <w:r w:rsidRPr="51D2072F" w:rsidR="3782C09B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>ntroductory seminars</w:t>
      </w:r>
      <w:r w:rsidRPr="51D2072F" w:rsidR="7A7EB7DF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, </w:t>
      </w:r>
      <w:r w:rsidRPr="51D2072F" w:rsidR="3782C09B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workshops </w:t>
      </w:r>
      <w:r w:rsidRPr="51D2072F" w:rsidR="2DE7569F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>to try the method in a trial</w:t>
      </w:r>
      <w:r w:rsidRPr="51D2072F" w:rsidR="15C911C7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>-</w:t>
      </w:r>
      <w:r w:rsidRPr="51D2072F" w:rsidR="2DE7569F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>run program</w:t>
      </w:r>
      <w:r w:rsidRPr="51D2072F" w:rsidR="43BF1212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>, as well as a</w:t>
      </w:r>
      <w:r w:rsidRPr="51D2072F" w:rsidR="038D4AC7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 joint</w:t>
      </w:r>
      <w:r w:rsidRPr="51D2072F" w:rsidR="43BF1212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 organizational </w:t>
      </w:r>
      <w:r w:rsidRPr="51D2072F" w:rsidR="22FE0B65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>half-</w:t>
      </w:r>
      <w:r w:rsidRPr="51D2072F" w:rsidR="43BF1212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day </w:t>
      </w:r>
      <w:r w:rsidRPr="51D2072F" w:rsidR="1B2C4547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for all employees, </w:t>
      </w:r>
      <w:r w:rsidRPr="51D2072F" w:rsidR="7FA4AB46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>were held. Responsibility for</w:t>
      </w:r>
      <w:r w:rsidRPr="51D2072F" w:rsidR="5EF71DDF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 further i</w:t>
      </w:r>
      <w:r w:rsidRPr="51D2072F" w:rsidR="7B073027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>mplementation was</w:t>
      </w:r>
      <w:r w:rsidRPr="51D2072F" w:rsidR="55561FBC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 placed on </w:t>
      </w:r>
      <w:r w:rsidRPr="51D2072F" w:rsidR="2EC62E13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first-line managers. </w:t>
      </w:r>
      <w:r w:rsidRPr="51D2072F" w:rsidR="7FA4AB46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Repetitions of </w:t>
      </w:r>
      <w:r w:rsidRPr="51D2072F" w:rsidR="1A619B52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>the workshops</w:t>
      </w:r>
      <w:r w:rsidRPr="51D2072F" w:rsidR="5EE8E4C5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>,</w:t>
      </w:r>
      <w:r w:rsidRPr="51D2072F" w:rsidR="1A619B52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 distributions of locally adapted routines or checklists</w:t>
      </w:r>
      <w:r w:rsidRPr="51D2072F" w:rsidR="3955D05C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>, te</w:t>
      </w:r>
      <w:r w:rsidRPr="51D2072F" w:rsidR="1D8DC9F7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>am discussions</w:t>
      </w:r>
      <w:r w:rsidRPr="51D2072F" w:rsidR="5C32AF28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>,</w:t>
      </w:r>
      <w:r w:rsidRPr="51D2072F" w:rsidR="1D8DC9F7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 or other implementation activities like the presence of </w:t>
      </w:r>
      <w:r w:rsidRPr="51D2072F" w:rsidR="3955D05C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locally appointed ambassadors </w:t>
      </w:r>
      <w:r w:rsidRPr="51D2072F" w:rsidR="3E5B924B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who were </w:t>
      </w:r>
      <w:r w:rsidRPr="51D2072F" w:rsidR="3955D05C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available for </w:t>
      </w:r>
      <w:r w:rsidRPr="51D2072F" w:rsidR="7CE03C8F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>individual support</w:t>
      </w:r>
      <w:r w:rsidRPr="51D2072F" w:rsidR="4361543A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>,</w:t>
      </w:r>
      <w:r w:rsidRPr="51D2072F" w:rsidR="7CE03C8F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 were </w:t>
      </w:r>
      <w:r w:rsidRPr="51D2072F" w:rsidR="1A619B52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therefore made </w:t>
      </w:r>
      <w:r w:rsidRPr="51D2072F" w:rsidR="00DE7343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available in </w:t>
      </w:r>
      <w:r w:rsidRPr="51D2072F" w:rsidR="1A619B52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some departments but not others. </w:t>
      </w:r>
      <w:r w:rsidRPr="51D2072F" w:rsidR="60B24A74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At the time of </w:t>
      </w:r>
      <w:r w:rsidRPr="51D2072F" w:rsidR="3F007B74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data collection </w:t>
      </w:r>
      <w:r w:rsidRPr="51D2072F" w:rsidR="7DAAE684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in the spring of 2022 </w:t>
      </w:r>
      <w:r w:rsidRPr="51D2072F" w:rsidR="60B24A74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>t</w:t>
      </w:r>
      <w:r w:rsidRPr="51D2072F" w:rsidR="0104808A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here </w:t>
      </w:r>
      <w:r w:rsidRPr="51D2072F" w:rsidR="1C2B0101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was </w:t>
      </w:r>
      <w:r w:rsidRPr="51D2072F" w:rsidR="0104808A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no clear </w:t>
      </w:r>
      <w:r w:rsidRPr="51D2072F" w:rsidR="0104808A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>timeframe</w:t>
      </w:r>
      <w:r w:rsidRPr="51D2072F" w:rsidR="0104808A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 for when the implementation </w:t>
      </w:r>
      <w:r w:rsidRPr="51D2072F" w:rsidR="5ACFE632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>was</w:t>
      </w:r>
      <w:r w:rsidRPr="51D2072F" w:rsidR="30CFC7CD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 </w:t>
      </w:r>
      <w:r w:rsidRPr="51D2072F" w:rsidR="0104808A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>expected to be completed</w:t>
      </w:r>
      <w:r w:rsidRPr="51D2072F" w:rsidR="6D7F773C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>, nor was there a clearly defined plan for evaluation</w:t>
      </w:r>
      <w:r w:rsidRPr="51D2072F" w:rsidR="67304AB8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>.</w:t>
      </w:r>
      <w:r w:rsidRPr="51D2072F" w:rsidR="78667A10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 </w:t>
      </w:r>
      <w:r w:rsidRPr="51D2072F" w:rsidR="2CF4F0EC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>However, t</w:t>
      </w:r>
      <w:r w:rsidRPr="51D2072F" w:rsidR="0ED51187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his has later been </w:t>
      </w:r>
      <w:r w:rsidRPr="51D2072F" w:rsidR="4B40C2DF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>attended to</w:t>
      </w:r>
      <w:r w:rsidRPr="51D2072F" w:rsidR="391563F7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 </w:t>
      </w:r>
      <w:r w:rsidRPr="51D2072F" w:rsidR="7DC93522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by management </w:t>
      </w:r>
      <w:r w:rsidRPr="51D2072F" w:rsidR="391563F7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>in a new phase of the implementation</w:t>
      </w:r>
      <w:r w:rsidRPr="51D2072F" w:rsidR="2E90C14D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 by reviewing </w:t>
      </w:r>
      <w:r w:rsidRPr="51D2072F" w:rsidR="00110527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>what percentage</w:t>
      </w:r>
      <w:r w:rsidRPr="51D2072F" w:rsidR="451E1421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 </w:t>
      </w:r>
      <w:r w:rsidRPr="51D2072F" w:rsidR="2E90C14D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of </w:t>
      </w:r>
      <w:r w:rsidRPr="51D2072F" w:rsidR="31C8620F">
        <w:rPr>
          <w:rFonts w:ascii="Times New Roman" w:hAnsi="Times New Roman" w:eastAsia="Times New Roman" w:cs="Times New Roman"/>
          <w:color w:val="000000" w:themeColor="text1" w:themeTint="FF" w:themeShade="FF"/>
          <w:lang w:val="en-GB"/>
        </w:rPr>
        <w:t xml:space="preserve">patients care plans have been updated using the new method. </w:t>
      </w:r>
    </w:p>
    <w:sectPr w:rsidR="680323E4">
      <w:pgSz w:w="11906" w:h="16838" w:orient="portrait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trackRevisions w:val="false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D96F666"/>
    <w:rsid w:val="00110527"/>
    <w:rsid w:val="001114AE"/>
    <w:rsid w:val="00297572"/>
    <w:rsid w:val="002F4436"/>
    <w:rsid w:val="00BB60D4"/>
    <w:rsid w:val="00BD6F7F"/>
    <w:rsid w:val="00BF2BCC"/>
    <w:rsid w:val="00DD49C2"/>
    <w:rsid w:val="00DE7343"/>
    <w:rsid w:val="00E900F6"/>
    <w:rsid w:val="0104808A"/>
    <w:rsid w:val="013C311B"/>
    <w:rsid w:val="015B2A49"/>
    <w:rsid w:val="0194D635"/>
    <w:rsid w:val="01D8398D"/>
    <w:rsid w:val="0244D129"/>
    <w:rsid w:val="034716AB"/>
    <w:rsid w:val="035AE191"/>
    <w:rsid w:val="038D4AC7"/>
    <w:rsid w:val="039F411F"/>
    <w:rsid w:val="03B12CAA"/>
    <w:rsid w:val="040BA675"/>
    <w:rsid w:val="04E914D8"/>
    <w:rsid w:val="0503C84C"/>
    <w:rsid w:val="05683724"/>
    <w:rsid w:val="05A33F4D"/>
    <w:rsid w:val="06715069"/>
    <w:rsid w:val="07A51565"/>
    <w:rsid w:val="07B6FA73"/>
    <w:rsid w:val="07E6B6DF"/>
    <w:rsid w:val="088A0988"/>
    <w:rsid w:val="08B8BD5C"/>
    <w:rsid w:val="08B963EF"/>
    <w:rsid w:val="08C5EF3B"/>
    <w:rsid w:val="09C5E99D"/>
    <w:rsid w:val="09DC60FA"/>
    <w:rsid w:val="0A227FEA"/>
    <w:rsid w:val="0A280F37"/>
    <w:rsid w:val="0A6FF044"/>
    <w:rsid w:val="0AA5928C"/>
    <w:rsid w:val="0B052F44"/>
    <w:rsid w:val="0B6F6D1A"/>
    <w:rsid w:val="0BAC712D"/>
    <w:rsid w:val="0BBE504B"/>
    <w:rsid w:val="0BD0E475"/>
    <w:rsid w:val="0C0FA08B"/>
    <w:rsid w:val="0CA0FFA5"/>
    <w:rsid w:val="0D75F7C0"/>
    <w:rsid w:val="0D8779A7"/>
    <w:rsid w:val="0E5A30E0"/>
    <w:rsid w:val="0E61CD7D"/>
    <w:rsid w:val="0ED51187"/>
    <w:rsid w:val="0EE445FC"/>
    <w:rsid w:val="0F6DD9CB"/>
    <w:rsid w:val="10D45577"/>
    <w:rsid w:val="11421671"/>
    <w:rsid w:val="1142C137"/>
    <w:rsid w:val="11681522"/>
    <w:rsid w:val="1199BF28"/>
    <w:rsid w:val="1295A144"/>
    <w:rsid w:val="12A57A8D"/>
    <w:rsid w:val="12B8D5DB"/>
    <w:rsid w:val="1322F393"/>
    <w:rsid w:val="1326E40F"/>
    <w:rsid w:val="132DA203"/>
    <w:rsid w:val="13681CB1"/>
    <w:rsid w:val="14D15FEA"/>
    <w:rsid w:val="15158D32"/>
    <w:rsid w:val="15538780"/>
    <w:rsid w:val="15540252"/>
    <w:rsid w:val="15C911C7"/>
    <w:rsid w:val="16345761"/>
    <w:rsid w:val="16EF57E1"/>
    <w:rsid w:val="1778EBB0"/>
    <w:rsid w:val="17A812E6"/>
    <w:rsid w:val="17BC1E2B"/>
    <w:rsid w:val="1914BC11"/>
    <w:rsid w:val="196998EF"/>
    <w:rsid w:val="1A22D556"/>
    <w:rsid w:val="1A5F8D38"/>
    <w:rsid w:val="1A619B52"/>
    <w:rsid w:val="1A671A80"/>
    <w:rsid w:val="1A7FC5B2"/>
    <w:rsid w:val="1B2C4547"/>
    <w:rsid w:val="1B4266DB"/>
    <w:rsid w:val="1BEFA5C6"/>
    <w:rsid w:val="1C2B0101"/>
    <w:rsid w:val="1C5AD380"/>
    <w:rsid w:val="1CD0E48F"/>
    <w:rsid w:val="1CDC71CF"/>
    <w:rsid w:val="1D39CB8D"/>
    <w:rsid w:val="1D8DC9F7"/>
    <w:rsid w:val="1DAB006A"/>
    <w:rsid w:val="1DD7D015"/>
    <w:rsid w:val="1EA72154"/>
    <w:rsid w:val="1EB0F87B"/>
    <w:rsid w:val="1ED56EFA"/>
    <w:rsid w:val="1F42C54C"/>
    <w:rsid w:val="1FFC5634"/>
    <w:rsid w:val="202588CA"/>
    <w:rsid w:val="20B5620B"/>
    <w:rsid w:val="20EE4CD1"/>
    <w:rsid w:val="213BC319"/>
    <w:rsid w:val="21AAE54E"/>
    <w:rsid w:val="22482189"/>
    <w:rsid w:val="227E20A5"/>
    <w:rsid w:val="228234E2"/>
    <w:rsid w:val="22FE0B65"/>
    <w:rsid w:val="23D3DA70"/>
    <w:rsid w:val="24E783B4"/>
    <w:rsid w:val="257198D0"/>
    <w:rsid w:val="25FB2C9F"/>
    <w:rsid w:val="26654D8B"/>
    <w:rsid w:val="26835415"/>
    <w:rsid w:val="26D0B113"/>
    <w:rsid w:val="27214BEE"/>
    <w:rsid w:val="2738A04B"/>
    <w:rsid w:val="27907BD3"/>
    <w:rsid w:val="28496978"/>
    <w:rsid w:val="2878BBE9"/>
    <w:rsid w:val="28A80E60"/>
    <w:rsid w:val="28A93992"/>
    <w:rsid w:val="29210DB8"/>
    <w:rsid w:val="29DC43CB"/>
    <w:rsid w:val="2A2E4A0E"/>
    <w:rsid w:val="2B32EE6B"/>
    <w:rsid w:val="2B7CC6BB"/>
    <w:rsid w:val="2BAD601E"/>
    <w:rsid w:val="2CA4E30E"/>
    <w:rsid w:val="2CF4F0EC"/>
    <w:rsid w:val="2D122503"/>
    <w:rsid w:val="2DBA9439"/>
    <w:rsid w:val="2DCE2BB0"/>
    <w:rsid w:val="2DE7569F"/>
    <w:rsid w:val="2E90C14D"/>
    <w:rsid w:val="2EC62E13"/>
    <w:rsid w:val="2FA20EE5"/>
    <w:rsid w:val="2FE95C97"/>
    <w:rsid w:val="30032EFD"/>
    <w:rsid w:val="30038F79"/>
    <w:rsid w:val="307C298D"/>
    <w:rsid w:val="30CFC7CD"/>
    <w:rsid w:val="30D90C9E"/>
    <w:rsid w:val="30F9CBDC"/>
    <w:rsid w:val="30FA5A55"/>
    <w:rsid w:val="3104D0F1"/>
    <w:rsid w:val="319E9E54"/>
    <w:rsid w:val="31C8620F"/>
    <w:rsid w:val="31F96574"/>
    <w:rsid w:val="3219747D"/>
    <w:rsid w:val="3274DCFF"/>
    <w:rsid w:val="32A0A152"/>
    <w:rsid w:val="34168BDB"/>
    <w:rsid w:val="34309206"/>
    <w:rsid w:val="34A01FAA"/>
    <w:rsid w:val="35904BB6"/>
    <w:rsid w:val="35F2F9A6"/>
    <w:rsid w:val="35F8280C"/>
    <w:rsid w:val="366CB80B"/>
    <w:rsid w:val="3671C675"/>
    <w:rsid w:val="36F5F6A7"/>
    <w:rsid w:val="36FE922F"/>
    <w:rsid w:val="37298C82"/>
    <w:rsid w:val="37741275"/>
    <w:rsid w:val="3782C09B"/>
    <w:rsid w:val="379F1760"/>
    <w:rsid w:val="391563F7"/>
    <w:rsid w:val="3955D05C"/>
    <w:rsid w:val="3A12F648"/>
    <w:rsid w:val="3A212F62"/>
    <w:rsid w:val="3AD5EE32"/>
    <w:rsid w:val="3B00A05B"/>
    <w:rsid w:val="3B477364"/>
    <w:rsid w:val="3B6D8AB9"/>
    <w:rsid w:val="3B7A27CA"/>
    <w:rsid w:val="3C320D72"/>
    <w:rsid w:val="3C8AE6F0"/>
    <w:rsid w:val="3CF31037"/>
    <w:rsid w:val="3D095B1A"/>
    <w:rsid w:val="3DBF7D2C"/>
    <w:rsid w:val="3DCADD84"/>
    <w:rsid w:val="3E0D8EF4"/>
    <w:rsid w:val="3E2CCF00"/>
    <w:rsid w:val="3E5B924B"/>
    <w:rsid w:val="3E6945C8"/>
    <w:rsid w:val="3EE4A272"/>
    <w:rsid w:val="3F007B74"/>
    <w:rsid w:val="3F0809C9"/>
    <w:rsid w:val="3FAF9206"/>
    <w:rsid w:val="401AE487"/>
    <w:rsid w:val="404D6683"/>
    <w:rsid w:val="41553C98"/>
    <w:rsid w:val="41E9AA0B"/>
    <w:rsid w:val="4241F8F4"/>
    <w:rsid w:val="42BDB62A"/>
    <w:rsid w:val="4361543A"/>
    <w:rsid w:val="43BF1212"/>
    <w:rsid w:val="444BD789"/>
    <w:rsid w:val="4452093F"/>
    <w:rsid w:val="4452B02B"/>
    <w:rsid w:val="4473E7CE"/>
    <w:rsid w:val="451E1421"/>
    <w:rsid w:val="4522CD15"/>
    <w:rsid w:val="452D3013"/>
    <w:rsid w:val="453763B9"/>
    <w:rsid w:val="45827AE3"/>
    <w:rsid w:val="45D07CDC"/>
    <w:rsid w:val="45DB6F0E"/>
    <w:rsid w:val="460824B8"/>
    <w:rsid w:val="477A1DFD"/>
    <w:rsid w:val="478CC5F5"/>
    <w:rsid w:val="48BC75E1"/>
    <w:rsid w:val="48C6FD6D"/>
    <w:rsid w:val="491B5E30"/>
    <w:rsid w:val="49EE0540"/>
    <w:rsid w:val="4A2C9C7A"/>
    <w:rsid w:val="4A40B94D"/>
    <w:rsid w:val="4B0E0354"/>
    <w:rsid w:val="4B40C2DF"/>
    <w:rsid w:val="4C2A4559"/>
    <w:rsid w:val="4C5F41F1"/>
    <w:rsid w:val="4CD7562F"/>
    <w:rsid w:val="4D33A3D9"/>
    <w:rsid w:val="4D5827F0"/>
    <w:rsid w:val="4D8BB232"/>
    <w:rsid w:val="4E1341D7"/>
    <w:rsid w:val="4E778909"/>
    <w:rsid w:val="4E7BB917"/>
    <w:rsid w:val="500FCF9D"/>
    <w:rsid w:val="50B239EB"/>
    <w:rsid w:val="50B34612"/>
    <w:rsid w:val="511371A1"/>
    <w:rsid w:val="511BC84E"/>
    <w:rsid w:val="51B1F0C8"/>
    <w:rsid w:val="51D2072F"/>
    <w:rsid w:val="52562D86"/>
    <w:rsid w:val="529DDC05"/>
    <w:rsid w:val="53598D34"/>
    <w:rsid w:val="536AED4C"/>
    <w:rsid w:val="5396ADEE"/>
    <w:rsid w:val="53E6ABE3"/>
    <w:rsid w:val="549AE1C8"/>
    <w:rsid w:val="54F8CDEA"/>
    <w:rsid w:val="5523595E"/>
    <w:rsid w:val="5537A8F2"/>
    <w:rsid w:val="55561FBC"/>
    <w:rsid w:val="5655CA14"/>
    <w:rsid w:val="56D475CE"/>
    <w:rsid w:val="571221A0"/>
    <w:rsid w:val="571AFF59"/>
    <w:rsid w:val="57F8B170"/>
    <w:rsid w:val="585D93C5"/>
    <w:rsid w:val="588A2623"/>
    <w:rsid w:val="58D44F6A"/>
    <w:rsid w:val="59B316B0"/>
    <w:rsid w:val="5A1638C2"/>
    <w:rsid w:val="5ACFE632"/>
    <w:rsid w:val="5AE27807"/>
    <w:rsid w:val="5AE6CD2A"/>
    <w:rsid w:val="5BB0F97C"/>
    <w:rsid w:val="5C32AF28"/>
    <w:rsid w:val="5C7A9401"/>
    <w:rsid w:val="5D421881"/>
    <w:rsid w:val="5D6BAF0A"/>
    <w:rsid w:val="5D7E181F"/>
    <w:rsid w:val="5D825EEA"/>
    <w:rsid w:val="5DF4B2EA"/>
    <w:rsid w:val="5EE8E4C5"/>
    <w:rsid w:val="5EF71DDF"/>
    <w:rsid w:val="5F69C418"/>
    <w:rsid w:val="5F8C01A4"/>
    <w:rsid w:val="5F922FD9"/>
    <w:rsid w:val="5FD7709D"/>
    <w:rsid w:val="603ABFE9"/>
    <w:rsid w:val="60B24A74"/>
    <w:rsid w:val="611D1107"/>
    <w:rsid w:val="61560EAE"/>
    <w:rsid w:val="621D06F0"/>
    <w:rsid w:val="6254C956"/>
    <w:rsid w:val="62A7C8B4"/>
    <w:rsid w:val="62B40FCC"/>
    <w:rsid w:val="6429B9FF"/>
    <w:rsid w:val="64D1776F"/>
    <w:rsid w:val="66168389"/>
    <w:rsid w:val="663C650C"/>
    <w:rsid w:val="668915B5"/>
    <w:rsid w:val="67304AB8"/>
    <w:rsid w:val="674098E6"/>
    <w:rsid w:val="6795E29C"/>
    <w:rsid w:val="680323E4"/>
    <w:rsid w:val="680B2FF4"/>
    <w:rsid w:val="682BCBE1"/>
    <w:rsid w:val="68C8A296"/>
    <w:rsid w:val="6A70B16B"/>
    <w:rsid w:val="6AD9F699"/>
    <w:rsid w:val="6BE2833F"/>
    <w:rsid w:val="6CE04592"/>
    <w:rsid w:val="6D7A3D30"/>
    <w:rsid w:val="6D7F773C"/>
    <w:rsid w:val="6DB03F11"/>
    <w:rsid w:val="6DF268E1"/>
    <w:rsid w:val="6DF68C2E"/>
    <w:rsid w:val="6E057836"/>
    <w:rsid w:val="6F32826E"/>
    <w:rsid w:val="6F92D761"/>
    <w:rsid w:val="6FAB4FD9"/>
    <w:rsid w:val="6FBCDF8B"/>
    <w:rsid w:val="7035ACD9"/>
    <w:rsid w:val="712A09A3"/>
    <w:rsid w:val="71EC515F"/>
    <w:rsid w:val="74ABC0C0"/>
    <w:rsid w:val="74C1849A"/>
    <w:rsid w:val="74DFB7B4"/>
    <w:rsid w:val="75CE9E67"/>
    <w:rsid w:val="763F8797"/>
    <w:rsid w:val="764632B0"/>
    <w:rsid w:val="7703577B"/>
    <w:rsid w:val="78667A10"/>
    <w:rsid w:val="7895751E"/>
    <w:rsid w:val="78D07C0A"/>
    <w:rsid w:val="79351B88"/>
    <w:rsid w:val="79772859"/>
    <w:rsid w:val="7978E387"/>
    <w:rsid w:val="79EA7AA4"/>
    <w:rsid w:val="7A0DFAF0"/>
    <w:rsid w:val="7A3B2B43"/>
    <w:rsid w:val="7A7EB7DF"/>
    <w:rsid w:val="7B073027"/>
    <w:rsid w:val="7B12F8BA"/>
    <w:rsid w:val="7B4BF49F"/>
    <w:rsid w:val="7B7833A0"/>
    <w:rsid w:val="7B7C4A30"/>
    <w:rsid w:val="7BA9CB51"/>
    <w:rsid w:val="7C73CE2F"/>
    <w:rsid w:val="7CAEC91B"/>
    <w:rsid w:val="7CE03C8F"/>
    <w:rsid w:val="7D716005"/>
    <w:rsid w:val="7D8987A3"/>
    <w:rsid w:val="7D96F666"/>
    <w:rsid w:val="7D99409F"/>
    <w:rsid w:val="7DAAE684"/>
    <w:rsid w:val="7DC93522"/>
    <w:rsid w:val="7DF4026D"/>
    <w:rsid w:val="7E2E693D"/>
    <w:rsid w:val="7EB238EA"/>
    <w:rsid w:val="7F253412"/>
    <w:rsid w:val="7F25F852"/>
    <w:rsid w:val="7F9C43D9"/>
    <w:rsid w:val="7FA4A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96F666"/>
  <w15:chartTrackingRefBased/>
  <w15:docId w15:val="{8E20B1E9-090B-457B-B46A-CA961FD37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Standardstycketeckensnitt" w:default="1">
    <w:name w:val="Default Paragraph Font"/>
    <w:uiPriority w:val="1"/>
    <w:semiHidden/>
    <w:unhideWhenUsed/>
  </w:style>
  <w:style w:type="table" w:styleId="Normaltabel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Ingenlista" w:default="1">
    <w:name w:val="No List"/>
    <w:uiPriority w:val="99"/>
    <w:semiHidden/>
    <w:unhideWhenUsed/>
  </w:style>
  <w:style w:type="paragraph" w:styleId="Kommentarer">
    <w:name w:val="annotation text"/>
    <w:basedOn w:val="Normal"/>
    <w:link w:val="Kommentarer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styleId="KommentarerChar" w:customStyle="1">
    <w:name w:val="Kommentarer Char"/>
    <w:basedOn w:val="Standardstycketeckensnitt"/>
    <w:link w:val="Kommentarer"/>
    <w:uiPriority w:val="99"/>
    <w:semiHidden/>
    <w:rPr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microsoft.com/office/2016/09/relationships/commentsIds" Target="commentsIds.xml" Id="rId6" /><Relationship Type="http://schemas.microsoft.com/office/2011/relationships/commentsExtended" Target="commentsExtended.xml" Id="rId5" /><Relationship Type="http://schemas.openxmlformats.org/officeDocument/2006/relationships/theme" Target="theme/theme1.xml" Id="rId10" /><Relationship Type="http://schemas.microsoft.com/office/2011/relationships/people" Target="people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My Säfström</dc:creator>
  <keywords/>
  <dc:description/>
  <lastModifiedBy>My Säfström</lastModifiedBy>
  <revision>11</revision>
  <dcterms:created xsi:type="dcterms:W3CDTF">2023-10-25T11:49:00.0000000Z</dcterms:created>
  <dcterms:modified xsi:type="dcterms:W3CDTF">2023-11-16T12:03:56.7349790Z</dcterms:modified>
</coreProperties>
</file>